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/>
      </w:pPr>
      <w:r>
        <w:rPr/>
      </w:r>
      <w:r>
        <w:br w:type="page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772160</wp:posOffset>
                </wp:positionV>
                <wp:extent cx="5199380" cy="58966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9380" cy="5896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  <w:gridCol w:w="236"/>
                              <w:gridCol w:w="2613"/>
                              <w:gridCol w:w="1276"/>
                              <w:gridCol w:w="1134"/>
                              <w:gridCol w:w="236"/>
                              <w:gridCol w:w="1323"/>
                              <w:gridCol w:w="1134"/>
                            </w:tblGrid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8188" w:type="dxa"/>
                                  <w:gridSpan w:val="8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lang w:val="en-GB"/>
                                    </w:rPr>
                                    <w:t>Table S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. Results from Galton-adjusted linear mixed-effects regression models: Cross-level interactions (state-level population density × individual-level incom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Model A: Without Covariates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57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Model B: With Covariat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3085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S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S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49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Individual-level variabl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Income L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0.007     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34**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0.007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-0.005**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268**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Educatio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-0.037**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4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State-level variabl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Income L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-0.067**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0.010     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-0.061**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Population density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-0.00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-0.010*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GDP per capit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4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Country-level variabl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Income L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-0.265**     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0.071     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0.355*     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0.136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Gini index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12**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GDP per capit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    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    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-0.006*     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0.002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4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Cross-level interactio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Population density × Income L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5**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0.001     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3*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0.001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  <w:cantSplit w:val="true"/>
                              </w:trPr>
                              <w:tc>
                                <w:tcPr>
                                  <w:tcW w:w="2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49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0.426     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0.019      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0.431    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0.017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52" w:type="dxa"/>
                                  <w:gridSpan w:val="7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Note.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Values are unstandardized coefficients with standard errors. Income - L1,2,3 differentiates individual, state, and country levels of measurement. The positive regression coefficient for “Female” indicates that women reported </w:t>
                                  </w:r>
                                  <w:r>
                                    <w:rPr/>
                                    <w:t xml:space="preserve">a higher number of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children than men did. *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&lt; 0.05, **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&lt; 0.01, ***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&lt; 0.001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9.4pt;height:464.3pt;mso-wrap-distance-left:9pt;mso-wrap-distance-right:9pt;mso-wrap-distance-top:0pt;mso-wrap-distance-bottom:0pt;margin-top:60.8pt;mso-position-vertical-relative:page;margin-left:29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1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6"/>
                        <w:gridCol w:w="236"/>
                        <w:gridCol w:w="2613"/>
                        <w:gridCol w:w="1276"/>
                        <w:gridCol w:w="1134"/>
                        <w:gridCol w:w="236"/>
                        <w:gridCol w:w="1323"/>
                        <w:gridCol w:w="1134"/>
                      </w:tblGrid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8188" w:type="dxa"/>
                            <w:gridSpan w:val="8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Table S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. Results from Galton-adjusted linear mixed-effects regression models: Cross-level interactions (state-level population density × individual-level income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1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Model A: Without Covariates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457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Model B: With Covariate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3085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SE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SE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849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Individual-level variable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Income L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0.007     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34***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0.007      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-0.005***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268***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Education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-0.037***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84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State-level variables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Income L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-0.067***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0.010     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-0.061***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1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Population density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-0.00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-0.010**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GDP per capita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84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Country-level variables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Income L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-0.265**     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0.071     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0.355*     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0.136     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Gini index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12***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GDP per capita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    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    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-0.006*      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0.002      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84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Cross-level interaction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Population density × Income L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5***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0.001      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3*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0.001      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  <w:cantSplit w:val="true"/>
                        </w:trPr>
                        <w:tc>
                          <w:tcPr>
                            <w:tcW w:w="2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849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0.426     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0.019      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0.431    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0.017      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952" w:type="dxa"/>
                            <w:gridSpan w:val="7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80" w:after="0"/>
                              <w:rPr/>
                            </w:pP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Note.</w:t>
                            </w:r>
                            <w:r>
                              <w:rPr>
                                <w:color w:val="000000"/>
                              </w:rPr>
                              <w:t xml:space="preserve"> Values are unstandardized coefficients with standard errors. Income - L1,2,3 differentiates individual, state, and country levels of measurement. The positive regression coefficient for “Female” indicates that women reported </w:t>
                            </w:r>
                            <w:r>
                              <w:rPr/>
                              <w:t xml:space="preserve">a higher number of </w:t>
                            </w:r>
                            <w:r>
                              <w:rPr>
                                <w:color w:val="000000"/>
                              </w:rPr>
                              <w:t>children than men did. *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</w:rPr>
                              <w:t xml:space="preserve"> &lt; 0.05, **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</w:rPr>
                              <w:t xml:space="preserve"> &lt; 0.01, ***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 xml:space="preserve">p </w:t>
                            </w:r>
                            <w:r>
                              <w:rPr>
                                <w:color w:val="000000"/>
                              </w:rPr>
                              <w:t>&lt; 0.001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1127125</wp:posOffset>
                </wp:positionV>
                <wp:extent cx="4608830" cy="689102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08830" cy="6891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5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7" w:type="dxa"/>
                                <w:left w:w="28" w:type="dxa"/>
                                <w:bottom w:w="17" w:type="dxa"/>
                                <w:right w:w="28" w:type="dxa"/>
                              </w:tblCellMar>
                            </w:tblPr>
                            <w:tblGrid>
                              <w:gridCol w:w="122"/>
                              <w:gridCol w:w="129"/>
                              <w:gridCol w:w="4002"/>
                              <w:gridCol w:w="311"/>
                              <w:gridCol w:w="1560"/>
                              <w:gridCol w:w="964"/>
                              <w:gridCol w:w="170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258" w:type="dxa"/>
                                  <w:gridSpan w:val="7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lang w:val="en-GB"/>
                                    </w:rPr>
                                    <w:t>Table S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. Results fro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Galton-adjusted linear mixed-effects regression models: Cross-level interactions (state-level population density × individual-level income × individual-level sex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Model C</w:t>
                                  </w:r>
                                </w:p>
                              </w:tc>
                              <w:tc>
                                <w:tcPr>
                                  <w:tcW w:w="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253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SE b</w:t>
                                  </w:r>
                                </w:p>
                              </w:tc>
                              <w:tc>
                                <w:tcPr>
                                  <w:tcW w:w="1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Individual-level variables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Income L1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30***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0.007      </w:t>
                                  </w:r>
                                </w:p>
                              </w:tc>
                              <w:tc>
                                <w:tcPr>
                                  <w:tcW w:w="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-0.005***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264***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Education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-0.036***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State-level variables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Income L2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-0.063***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0.010     </w:t>
                                  </w:r>
                                </w:p>
                              </w:tc>
                              <w:tc>
                                <w:tcPr>
                                  <w:tcW w:w="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Population density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-0.010**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GDP per capita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Country-level variables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Income L3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0.364*      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0.132      </w:t>
                                  </w:r>
                                </w:p>
                              </w:tc>
                              <w:tc>
                                <w:tcPr>
                                  <w:tcW w:w="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Gini index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11***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GDP per capita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-0.006**      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0.002      </w:t>
                                  </w:r>
                                </w:p>
                              </w:tc>
                              <w:tc>
                                <w:tcPr>
                                  <w:tcW w:w="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Cross-level interaction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atLeast"/>
                              </w:trPr>
                              <w:tc>
                                <w:tcPr>
                                  <w:tcW w:w="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Population density × Income L1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5***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0.001      </w:t>
                                  </w:r>
                                </w:p>
                              </w:tc>
                              <w:tc>
                                <w:tcPr>
                                  <w:tcW w:w="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Population density × Sex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16***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Income L1 × Sex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-0.043***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Population density × Income L1 × Sex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-0.003***      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0.001      </w:t>
                                  </w:r>
                                </w:p>
                              </w:tc>
                              <w:tc>
                                <w:tcPr>
                                  <w:tcW w:w="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42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84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decimal" w:pos="227" w:leader="none"/>
                                    </w:tabs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exact"/>
                              </w:trPr>
                              <w:tc>
                                <w:tcPr>
                                  <w:tcW w:w="1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258" w:type="dxa"/>
                                  <w:gridSpan w:val="7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lang w:val="en-GB"/>
                                    </w:rPr>
                                    <w:t>Not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. Values are unstandardized coefficients with standard errors. Income - L1,2,3 differentiates individual, state, and country levels of measurement. The positive regression coefficient for “Female” indicates that women reported a higher number of children than men did.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lang w:val="en-GB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values: *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lang w:val="en-GB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&lt; 0.05, **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lang w:val="en-GB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&lt; 0.01, ***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  <w:lang w:val="en-GB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&lt; 0.001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2.9pt;height:542.6pt;mso-wrap-distance-left:9pt;mso-wrap-distance-right:9pt;mso-wrap-distance-top:0pt;mso-wrap-distance-bottom:0pt;margin-top:88.75pt;mso-position-vertical-relative:page;margin-left:52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258" w:type="dxa"/>
                        <w:jc w:val="left"/>
                        <w:tblInd w:w="0" w:type="dxa"/>
                        <w:tblLayout w:type="fixed"/>
                        <w:tblCellMar>
                          <w:top w:w="17" w:type="dxa"/>
                          <w:left w:w="28" w:type="dxa"/>
                          <w:bottom w:w="17" w:type="dxa"/>
                          <w:right w:w="28" w:type="dxa"/>
                        </w:tblCellMar>
                      </w:tblPr>
                      <w:tblGrid>
                        <w:gridCol w:w="122"/>
                        <w:gridCol w:w="129"/>
                        <w:gridCol w:w="4002"/>
                        <w:gridCol w:w="311"/>
                        <w:gridCol w:w="1560"/>
                        <w:gridCol w:w="964"/>
                        <w:gridCol w:w="170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7258" w:type="dxa"/>
                            <w:gridSpan w:val="7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Table S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. Results fro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Galton-adjusted linear mixed-effects regression models: Cross-level interactions (state-level population density × individual-level income × individual-level sex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00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524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Model C</w:t>
                            </w:r>
                          </w:p>
                        </w:tc>
                        <w:tc>
                          <w:tcPr>
                            <w:tcW w:w="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253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3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SE b</w:t>
                            </w:r>
                          </w:p>
                        </w:tc>
                        <w:tc>
                          <w:tcPr>
                            <w:tcW w:w="1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13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Individual-level variables</w:t>
                            </w:r>
                          </w:p>
                        </w:tc>
                        <w:tc>
                          <w:tcPr>
                            <w:tcW w:w="3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1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0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Income L1</w:t>
                            </w:r>
                          </w:p>
                        </w:tc>
                        <w:tc>
                          <w:tcPr>
                            <w:tcW w:w="31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30***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0.007      </w:t>
                            </w:r>
                          </w:p>
                        </w:tc>
                        <w:tc>
                          <w:tcPr>
                            <w:tcW w:w="1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0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31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-0.005***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0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31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264***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0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Education</w:t>
                            </w:r>
                          </w:p>
                        </w:tc>
                        <w:tc>
                          <w:tcPr>
                            <w:tcW w:w="31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-0.036***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13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State-level variables</w:t>
                            </w:r>
                          </w:p>
                        </w:tc>
                        <w:tc>
                          <w:tcPr>
                            <w:tcW w:w="31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1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0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Income L2</w:t>
                            </w:r>
                          </w:p>
                        </w:tc>
                        <w:tc>
                          <w:tcPr>
                            <w:tcW w:w="31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-0.063***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0.010     </w:t>
                            </w:r>
                          </w:p>
                        </w:tc>
                        <w:tc>
                          <w:tcPr>
                            <w:tcW w:w="1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0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Population density</w:t>
                            </w:r>
                          </w:p>
                        </w:tc>
                        <w:tc>
                          <w:tcPr>
                            <w:tcW w:w="31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-0.010**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0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GDP per capita</w:t>
                            </w:r>
                          </w:p>
                        </w:tc>
                        <w:tc>
                          <w:tcPr>
                            <w:tcW w:w="31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13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Country-level variables</w:t>
                            </w:r>
                          </w:p>
                        </w:tc>
                        <w:tc>
                          <w:tcPr>
                            <w:tcW w:w="31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0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Income L3</w:t>
                            </w:r>
                          </w:p>
                        </w:tc>
                        <w:tc>
                          <w:tcPr>
                            <w:tcW w:w="31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0.364*      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0.132      </w:t>
                            </w:r>
                          </w:p>
                        </w:tc>
                        <w:tc>
                          <w:tcPr>
                            <w:tcW w:w="1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0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Gini index</w:t>
                            </w:r>
                          </w:p>
                        </w:tc>
                        <w:tc>
                          <w:tcPr>
                            <w:tcW w:w="31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11***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0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GDP per capita</w:t>
                            </w:r>
                          </w:p>
                        </w:tc>
                        <w:tc>
                          <w:tcPr>
                            <w:tcW w:w="31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-0.006**      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0.002      </w:t>
                            </w:r>
                          </w:p>
                        </w:tc>
                        <w:tc>
                          <w:tcPr>
                            <w:tcW w:w="1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13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Cross-level interaction</w:t>
                            </w:r>
                          </w:p>
                        </w:tc>
                        <w:tc>
                          <w:tcPr>
                            <w:tcW w:w="31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" w:hRule="atLeast"/>
                        </w:trPr>
                        <w:tc>
                          <w:tcPr>
                            <w:tcW w:w="1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0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Population density × Income L1</w:t>
                            </w:r>
                          </w:p>
                        </w:tc>
                        <w:tc>
                          <w:tcPr>
                            <w:tcW w:w="31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5***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0.001      </w:t>
                            </w:r>
                          </w:p>
                        </w:tc>
                        <w:tc>
                          <w:tcPr>
                            <w:tcW w:w="1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0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Population density × Sex</w:t>
                            </w:r>
                          </w:p>
                        </w:tc>
                        <w:tc>
                          <w:tcPr>
                            <w:tcW w:w="31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16***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0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Income L1 × Sex</w:t>
                            </w:r>
                          </w:p>
                        </w:tc>
                        <w:tc>
                          <w:tcPr>
                            <w:tcW w:w="31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-0.043***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0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Population density × Income L1 × Sex</w:t>
                            </w:r>
                          </w:p>
                        </w:tc>
                        <w:tc>
                          <w:tcPr>
                            <w:tcW w:w="31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-0.003***      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0.001      </w:t>
                            </w:r>
                          </w:p>
                        </w:tc>
                        <w:tc>
                          <w:tcPr>
                            <w:tcW w:w="1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7" w:hRule="atLeast"/>
                        </w:trPr>
                        <w:tc>
                          <w:tcPr>
                            <w:tcW w:w="1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13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31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424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84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1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decimal" w:pos="227" w:leader="none"/>
                              </w:tabs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7" w:hRule="exact"/>
                        </w:trPr>
                        <w:tc>
                          <w:tcPr>
                            <w:tcW w:w="1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00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258" w:type="dxa"/>
                            <w:gridSpan w:val="7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Not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. Values are unstandardized coefficients with standard errors. Income - L1,2,3 differentiates individual, state, and country levels of measurement. The positive regression coefficient for “Female” indicates that women reported a higher number of children than men did.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values: *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&lt; 0.05, **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&lt; 0.01, ***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&lt; 0.001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6T11:59:00Z</dcterms:created>
  <dc:creator>user</dc:creator>
  <dc:description/>
  <cp:keywords/>
  <dc:language>en-US</dc:language>
  <cp:lastModifiedBy/>
  <dcterms:modified xsi:type="dcterms:W3CDTF">2024-06-29T08:01:00Z</dcterms:modified>
  <cp:revision>19</cp:revision>
  <dc:subject/>
  <dc:title/>
</cp:coreProperties>
</file>